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51AB6" w14:textId="7F79AA5A" w:rsidR="00A16784" w:rsidRPr="00685E53" w:rsidRDefault="00A16784" w:rsidP="000C33F3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>1</w:t>
      </w:r>
      <w:r w:rsidRPr="00685E53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2 | </w:t>
      </w:r>
      <w:r w:rsidR="000C33F3">
        <w:rPr>
          <w:rFonts w:ascii="Times New Roman" w:eastAsia="宋体" w:hAnsi="Times New Roman" w:cs="Times New Roman"/>
          <w:b/>
          <w:color w:val="000000"/>
          <w:kern w:val="0"/>
          <w:sz w:val="24"/>
        </w:rPr>
        <w:t>Reported c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</w:rPr>
        <w:t>loned ge</w:t>
      </w:r>
      <w:r w:rsidR="00622D38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nes </w:t>
      </w:r>
      <w:r w:rsidR="00F229F9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for </w:t>
      </w:r>
      <w:r w:rsidR="00622D38">
        <w:rPr>
          <w:rFonts w:ascii="Times New Roman" w:eastAsia="宋体" w:hAnsi="Times New Roman" w:cs="Times New Roman"/>
          <w:b/>
          <w:color w:val="000000"/>
          <w:kern w:val="0"/>
          <w:sz w:val="24"/>
        </w:rPr>
        <w:t>grain number per panicle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94"/>
        <w:gridCol w:w="1537"/>
        <w:gridCol w:w="1230"/>
        <w:gridCol w:w="1276"/>
        <w:gridCol w:w="1589"/>
        <w:gridCol w:w="395"/>
        <w:gridCol w:w="975"/>
        <w:gridCol w:w="1050"/>
        <w:gridCol w:w="1471"/>
        <w:gridCol w:w="3057"/>
      </w:tblGrid>
      <w:tr w:rsidR="00A16784" w:rsidRPr="004E4132" w14:paraId="09E61319" w14:textId="77777777" w:rsidTr="000A72B9">
        <w:trPr>
          <w:trHeight w:val="315"/>
          <w:jc w:val="center"/>
        </w:trPr>
        <w:tc>
          <w:tcPr>
            <w:tcW w:w="3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649F" w14:textId="77777777" w:rsidR="00A16784" w:rsidRPr="002C7EC2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ticipa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23EC" w14:textId="77777777" w:rsidR="00A16784" w:rsidRPr="002C7EC2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for GNP (28)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C777" w14:textId="77777777" w:rsidR="00A16784" w:rsidRPr="002C7EC2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2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D295" w14:textId="77777777" w:rsidR="00A16784" w:rsidRPr="002C7EC2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7A5E" w14:textId="77777777" w:rsidR="00A16784" w:rsidRPr="002C7EC2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32A1" w14:textId="77777777" w:rsidR="00A16784" w:rsidRPr="002C7EC2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</w:tr>
      <w:tr w:rsidR="00A16784" w:rsidRPr="004E4132" w14:paraId="6006AEEB" w14:textId="77777777" w:rsidTr="008B40F4">
        <w:trPr>
          <w:trHeight w:val="315"/>
          <w:jc w:val="center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759E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ect panic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F3F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829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3; L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446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2602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A4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159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30E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B7F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1EC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B4A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F25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ect panicle 3</w:t>
            </w:r>
          </w:p>
        </w:tc>
      </w:tr>
      <w:tr w:rsidR="00A16784" w:rsidRPr="004E4132" w14:paraId="2B466398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14EA0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477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478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B39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677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DF3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463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B9E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32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D13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9B6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3E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nse and erect panicle3</w:t>
            </w:r>
          </w:p>
        </w:tc>
      </w:tr>
      <w:tr w:rsidR="00A16784" w:rsidRPr="004E4132" w14:paraId="35F53FDB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7966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0BF8" w14:textId="0B199DE4" w:rsidR="00A16784" w:rsidRPr="000E37CC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E37C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EA0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413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P2; E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076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616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F9D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4241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FEF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E5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6B5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4E4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E98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nse and erect panicle2</w:t>
            </w:r>
          </w:p>
        </w:tc>
      </w:tr>
      <w:tr w:rsidR="00A16784" w:rsidRPr="004E4132" w14:paraId="1904B930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F7D8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EDD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3978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413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P1; D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35F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9g04419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500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9g26999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C35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577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36A0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153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98D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nse and erect panicle1</w:t>
            </w:r>
          </w:p>
        </w:tc>
      </w:tr>
      <w:tr w:rsidR="00A16784" w:rsidRPr="004E4132" w14:paraId="2B3BA871" w14:textId="77777777" w:rsidTr="008B40F4">
        <w:trPr>
          <w:trHeight w:val="315"/>
          <w:jc w:val="center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1147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nicle leng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2120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759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AE5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5889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32C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4063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B67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E4D2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3437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F95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D3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ely guy</w:t>
            </w:r>
          </w:p>
        </w:tc>
      </w:tr>
      <w:tr w:rsidR="00A16784" w:rsidRPr="004E4132" w14:paraId="04FA77F6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9BFE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9D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A,J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FEB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hd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520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2612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9C1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1577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745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4B73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5691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BFB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641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s.height.date-7</w:t>
            </w:r>
          </w:p>
        </w:tc>
      </w:tr>
      <w:tr w:rsidR="00A16784" w:rsidRPr="004E4132" w14:paraId="43091C24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8D570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DE96" w14:textId="70CAE9D9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037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10D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1g02352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312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1g127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9E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450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DBA7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604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A2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rt panicle1</w:t>
            </w:r>
          </w:p>
        </w:tc>
      </w:tr>
      <w:tr w:rsidR="00A16784" w:rsidRPr="004E4132" w14:paraId="09CA526F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95FF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DDE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ose and xylo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9A5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C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2C9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2g05556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51A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2g3689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5C3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DE2F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E8512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CEC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GNP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01D2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ose synthase-like D sub-family</w:t>
            </w:r>
          </w:p>
        </w:tc>
      </w:tr>
      <w:tr w:rsidR="00A16784" w:rsidRPr="004E4132" w14:paraId="27111F15" w14:textId="77777777" w:rsidTr="008B40F4">
        <w:trPr>
          <w:trHeight w:val="315"/>
          <w:jc w:val="center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91ED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nc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6ED4" w14:textId="6C4844A1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7D4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EFF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8310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D04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6148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8C0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F156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417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7AD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81D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x panicle</w:t>
            </w:r>
          </w:p>
        </w:tc>
      </w:tr>
      <w:tr w:rsidR="00A16784" w:rsidRPr="004E4132" w14:paraId="7BAF5B02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235BB" w14:textId="77777777" w:rsidR="00A16784" w:rsidRPr="008B40F4" w:rsidRDefault="00A16784" w:rsidP="008B40F4">
            <w:pPr>
              <w:pStyle w:val="ac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1D40" w14:textId="337A289D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3A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057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3965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5E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3251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300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6BB4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452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384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407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x panicle2</w:t>
            </w:r>
          </w:p>
        </w:tc>
      </w:tr>
      <w:tr w:rsidR="00A16784" w:rsidRPr="004E4132" w14:paraId="4FB7850E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356C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343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A60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2;RF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2D0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5983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1F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10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E8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1DA4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E8B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EE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36A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berrant panicle </w:t>
            </w:r>
            <w:proofErr w:type="spellStart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ganizaion</w:t>
            </w:r>
            <w:proofErr w:type="spellEnd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</w:tr>
      <w:tr w:rsidR="00A16784" w:rsidRPr="004E4132" w14:paraId="7E846A00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84DB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BD3" w14:textId="7074CF65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0AA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C1C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6654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39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4546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00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F884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AFFA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E35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1C9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errant panicle organization 1</w:t>
            </w:r>
          </w:p>
        </w:tc>
      </w:tr>
      <w:tr w:rsidR="00A16784" w:rsidRPr="004E4132" w14:paraId="55513617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3751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D3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C8D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LIS-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32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1621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D9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0648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28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A44C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B221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08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00D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errant spikelet and panicle1</w:t>
            </w:r>
          </w:p>
        </w:tc>
      </w:tr>
      <w:tr w:rsidR="00A16784" w:rsidRPr="004E4132" w14:paraId="1086B068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4EA5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1195" w14:textId="4C455704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2BE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413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TH8; Ghd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7EF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1745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4E6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077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C2D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DB5E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8B80" w14:textId="77777777" w:rsidR="00A16784" w:rsidRPr="002C7EC2" w:rsidRDefault="00A16784" w:rsidP="00D131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BF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1E4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 yield, heading date, plant height</w:t>
            </w:r>
          </w:p>
        </w:tc>
      </w:tr>
      <w:tr w:rsidR="00A16784" w:rsidRPr="004E4132" w14:paraId="1C36283B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A44E0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A0F69A" w14:textId="1B2821ED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58B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413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SPL1</w:t>
            </w:r>
            <w:r w:rsidRPr="004E413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795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5096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01C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3989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F19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97B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D0C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037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97C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uamosa</w:t>
            </w:r>
            <w:proofErr w:type="spellEnd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moter binding protein-like 14</w:t>
            </w:r>
          </w:p>
        </w:tc>
      </w:tr>
      <w:tr w:rsidR="00A16784" w:rsidRPr="004E4132" w14:paraId="1863E8DA" w14:textId="77777777" w:rsidTr="008B40F4">
        <w:trPr>
          <w:trHeight w:val="315"/>
          <w:jc w:val="center"/>
        </w:trPr>
        <w:tc>
          <w:tcPr>
            <w:tcW w:w="15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21EF9" w14:textId="77777777" w:rsidR="00A16784" w:rsidRPr="002C7EC2" w:rsidRDefault="0075542D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ikelet</w:t>
            </w:r>
            <w:r w:rsidR="00A16784"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evelopmen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117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033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E413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12C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1977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F05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1011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A6A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155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2E5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0FA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700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 number</w:t>
            </w:r>
          </w:p>
        </w:tc>
      </w:tr>
      <w:tr w:rsidR="00A16784" w:rsidRPr="004E4132" w14:paraId="5FE21277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8AAD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EEA" w14:textId="6DAA4308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8FC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ID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685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8188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B1C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6043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3500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7D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80F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CF0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31B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eterminate spikelet 1</w:t>
            </w:r>
          </w:p>
        </w:tc>
      </w:tr>
      <w:tr w:rsidR="00A16784" w:rsidRPr="004E4132" w14:paraId="30F99668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B3DC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5111" w14:textId="37DA841D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B53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F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59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4972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E8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4176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9F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5C1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3AF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262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E15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ti-floret spikelet1</w:t>
            </w:r>
          </w:p>
        </w:tc>
      </w:tr>
      <w:tr w:rsidR="00A16784" w:rsidRPr="004E4132" w14:paraId="781A0EFB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BD86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430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72B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JM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4E3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3146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AF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209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0EE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D86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D61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14C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65C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smonic</w:t>
            </w:r>
            <w:proofErr w:type="spellEnd"/>
            <w:r w:rsidRPr="004E413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E413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  <w:r w:rsidRPr="004E413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E413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boxyl</w:t>
            </w:r>
            <w:r w:rsidRPr="004E413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ene</w:t>
            </w:r>
          </w:p>
        </w:tc>
      </w:tr>
      <w:tr w:rsidR="00A16784" w:rsidRPr="004E4132" w14:paraId="574F876A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D99E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5AA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9A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ed1-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F9A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5975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9E0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396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8A9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ABB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3690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1D2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88A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ntatricopeptide</w:t>
            </w:r>
            <w:proofErr w:type="spellEnd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epeat protein</w:t>
            </w:r>
          </w:p>
        </w:tc>
      </w:tr>
      <w:tr w:rsidR="00A16784" w:rsidRPr="004E4132" w14:paraId="317EC4C1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AE22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84B5" w14:textId="550B3044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DB9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Z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D0E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6695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0B9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4733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2EB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3AE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DB7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5F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D28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izzy panicle</w:t>
            </w:r>
          </w:p>
        </w:tc>
      </w:tr>
      <w:tr w:rsidR="00A16784" w:rsidRPr="004E4132" w14:paraId="79CF8A64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EFFC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0D3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34E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SD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D30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6858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29A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486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EE9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3D1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AA6D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B1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E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rt-chain alcohol dehydrogenase</w:t>
            </w:r>
          </w:p>
        </w:tc>
      </w:tr>
      <w:tr w:rsidR="00A16784" w:rsidRPr="004E4132" w14:paraId="734E0816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D167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A71E" w14:textId="1787BF75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2215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W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A86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478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27D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3378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8A5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15E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F58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9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98E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CE9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wawa1</w:t>
            </w:r>
          </w:p>
        </w:tc>
      </w:tr>
      <w:tr w:rsidR="00A16784" w:rsidRPr="004E4132" w14:paraId="675A3B88" w14:textId="77777777" w:rsidTr="008B40F4">
        <w:trPr>
          <w:trHeight w:val="315"/>
          <w:jc w:val="center"/>
        </w:trPr>
        <w:tc>
          <w:tcPr>
            <w:tcW w:w="15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92BCE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tting percenta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4264" w14:textId="2947717A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FE4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FO1; CC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3E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2293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02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1289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706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5F5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F448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04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297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formed floral organ 1</w:t>
            </w:r>
          </w:p>
        </w:tc>
      </w:tr>
      <w:tr w:rsidR="00A16784" w:rsidRPr="004E4132" w14:paraId="5F11200C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AC72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92A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52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ADS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B51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1703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19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0743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73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940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3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51E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7C0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2CF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S-box gene</w:t>
            </w:r>
          </w:p>
        </w:tc>
      </w:tr>
      <w:tr w:rsidR="00A16784" w:rsidRPr="004E4132" w14:paraId="47F303C9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747E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013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D56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A742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1063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7CD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0159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6937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568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099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3840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F140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ase</w:t>
            </w:r>
            <w:proofErr w:type="spellEnd"/>
          </w:p>
        </w:tc>
      </w:tr>
      <w:tr w:rsidR="00A16784" w:rsidRPr="004E4132" w14:paraId="150F166E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50033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779F" w14:textId="34D927D1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F97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D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F08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6202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F12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292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43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748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6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16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7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376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E026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 setting defect1;Remorin Protein</w:t>
            </w:r>
          </w:p>
        </w:tc>
      </w:tr>
      <w:tr w:rsidR="00A16784" w:rsidRPr="004E4132" w14:paraId="6F736EF7" w14:textId="77777777" w:rsidTr="008B40F4">
        <w:trPr>
          <w:trHeight w:val="315"/>
          <w:jc w:val="center"/>
        </w:trPr>
        <w:tc>
          <w:tcPr>
            <w:tcW w:w="15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C40E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351BC" w14:textId="09D9563E" w:rsidR="00A16784" w:rsidRPr="002C7EC2" w:rsidRDefault="008B40F4" w:rsidP="0020186F">
            <w:pPr>
              <w:widowControl/>
              <w:ind w:firstLineChars="50" w:firstLine="8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37589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B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D33F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450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06DB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528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D9C5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34F14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8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9D6A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4</w:t>
            </w:r>
            <w:r w:rsidR="00D131E0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BB9C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P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09D1" w14:textId="77777777" w:rsidR="00A16784" w:rsidRPr="002C7EC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C7E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len tube blocked</w:t>
            </w:r>
          </w:p>
        </w:tc>
      </w:tr>
    </w:tbl>
    <w:p w14:paraId="45DC50F0" w14:textId="3DE6865C" w:rsidR="00A16784" w:rsidRPr="002362DC" w:rsidRDefault="004760E9" w:rsidP="002362DC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760E9">
        <w:rPr>
          <w:rFonts w:ascii="Times New Roman" w:eastAsia="宋体" w:hAnsi="Times New Roman" w:cs="Times New Roman"/>
          <w:color w:val="000000"/>
          <w:kern w:val="0"/>
          <w:sz w:val="22"/>
        </w:rPr>
        <w:t>GNP: grain number per plant.</w:t>
      </w:r>
      <w:bookmarkStart w:id="0" w:name="_GoBack"/>
      <w:bookmarkEnd w:id="0"/>
    </w:p>
    <w:sectPr w:rsidR="00A16784" w:rsidRPr="002362DC" w:rsidSect="006A69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D71FB5" w14:textId="77777777" w:rsidR="000A4701" w:rsidRDefault="000A4701" w:rsidP="0004224E">
      <w:r>
        <w:separator/>
      </w:r>
    </w:p>
  </w:endnote>
  <w:endnote w:type="continuationSeparator" w:id="0">
    <w:p w14:paraId="45D499A8" w14:textId="77777777" w:rsidR="000A4701" w:rsidRDefault="000A4701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0B185" w14:textId="77777777" w:rsidR="000A4701" w:rsidRDefault="000A4701" w:rsidP="0004224E">
      <w:r>
        <w:separator/>
      </w:r>
    </w:p>
  </w:footnote>
  <w:footnote w:type="continuationSeparator" w:id="0">
    <w:p w14:paraId="2CD2F4D3" w14:textId="77777777" w:rsidR="000A4701" w:rsidRDefault="000A4701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4701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362DC"/>
    <w:rsid w:val="00253FF0"/>
    <w:rsid w:val="00256D2B"/>
    <w:rsid w:val="0026089A"/>
    <w:rsid w:val="0026122E"/>
    <w:rsid w:val="00264C7F"/>
    <w:rsid w:val="00266F77"/>
    <w:rsid w:val="00276887"/>
    <w:rsid w:val="00282093"/>
    <w:rsid w:val="002A0CD0"/>
    <w:rsid w:val="002A42A9"/>
    <w:rsid w:val="002C4499"/>
    <w:rsid w:val="002C7EC2"/>
    <w:rsid w:val="002F250D"/>
    <w:rsid w:val="002F4FBB"/>
    <w:rsid w:val="00305CDE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542D"/>
    <w:rsid w:val="0075758E"/>
    <w:rsid w:val="00772A1F"/>
    <w:rsid w:val="00773C0A"/>
    <w:rsid w:val="007A6E4A"/>
    <w:rsid w:val="007B01C1"/>
    <w:rsid w:val="007C5271"/>
    <w:rsid w:val="007C5FBD"/>
    <w:rsid w:val="007D2C11"/>
    <w:rsid w:val="008013E7"/>
    <w:rsid w:val="00803AFA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2018A"/>
    <w:rsid w:val="009240E8"/>
    <w:rsid w:val="009316ED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3</cp:revision>
  <dcterms:created xsi:type="dcterms:W3CDTF">2018-02-22T06:58:00Z</dcterms:created>
  <dcterms:modified xsi:type="dcterms:W3CDTF">2018-02-24T07:31:00Z</dcterms:modified>
</cp:coreProperties>
</file>